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F86BA0" w14:textId="77777777" w:rsidR="007A0B0B" w:rsidRPr="003945B4" w:rsidRDefault="007A0B0B" w:rsidP="007A0B0B">
      <w:pPr>
        <w:spacing w:after="16" w:line="240" w:lineRule="auto"/>
        <w:ind w:left="-5" w:right="879" w:hanging="11"/>
      </w:pPr>
      <w:bookmarkStart w:id="0" w:name="_Ref52470814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bookmarkEnd w:id="0"/>
      <w:r>
        <w:t xml:space="preserve"> </w:t>
      </w:r>
      <w:r>
        <w:rPr>
          <w:sz w:val="22"/>
        </w:rPr>
        <w:t xml:space="preserve">A </w:t>
      </w:r>
      <w:proofErr w:type="spellStart"/>
      <w:r>
        <w:rPr>
          <w:sz w:val="22"/>
        </w:rPr>
        <w:t>dosimetric</w:t>
      </w:r>
      <w:proofErr w:type="spellEnd"/>
      <w:r>
        <w:rPr>
          <w:sz w:val="22"/>
        </w:rPr>
        <w:t xml:space="preserve"> summary of target structures for the four treatment plans for virtual patient 5 detailing 5</w:t>
      </w:r>
      <w:r>
        <w:rPr>
          <w:i/>
          <w:sz w:val="22"/>
          <w:vertAlign w:val="superscript"/>
        </w:rPr>
        <w:t xml:space="preserve">th </w:t>
      </w:r>
      <w:r>
        <w:rPr>
          <w:sz w:val="22"/>
        </w:rPr>
        <w:t xml:space="preserve">percentile, maximum, mean and integral doses within the volume enclosed by each contoured structure. </w:t>
      </w:r>
      <w:r w:rsidRPr="003945B4">
        <w:rPr>
          <w:sz w:val="22"/>
        </w:rPr>
        <w:t>Proton dose: D</w:t>
      </w:r>
      <w:r w:rsidRPr="003945B4">
        <w:rPr>
          <w:sz w:val="22"/>
          <w:vertAlign w:val="subscript"/>
        </w:rPr>
        <w:t xml:space="preserve">RBE </w:t>
      </w:r>
      <w:proofErr w:type="spellStart"/>
      <w:r w:rsidRPr="003945B4">
        <w:rPr>
          <w:sz w:val="22"/>
        </w:rPr>
        <w:t>Gy</w:t>
      </w:r>
      <w:proofErr w:type="spellEnd"/>
      <w:r w:rsidRPr="003945B4">
        <w:rPr>
          <w:sz w:val="22"/>
        </w:rPr>
        <w:t>(RBE) = RBE ×D(</w:t>
      </w:r>
      <w:proofErr w:type="spellStart"/>
      <w:r w:rsidRPr="003945B4">
        <w:rPr>
          <w:sz w:val="22"/>
        </w:rPr>
        <w:t>Gy</w:t>
      </w:r>
      <w:proofErr w:type="spellEnd"/>
      <w:r w:rsidRPr="003945B4">
        <w:rPr>
          <w:sz w:val="22"/>
        </w:rPr>
        <w:t xml:space="preserve">) where RBE (Relative </w:t>
      </w:r>
      <w:r w:rsidRPr="003945B4">
        <w:rPr>
          <w:color w:val="auto"/>
          <w:sz w:val="22"/>
        </w:rPr>
        <w:t xml:space="preserve">Biological Effectiveness) is assumed to be 1.1 in every voxel. The integral dose is given in units of </w:t>
      </w:r>
      <w:proofErr w:type="spellStart"/>
      <w:r w:rsidRPr="003945B4">
        <w:rPr>
          <w:color w:val="auto"/>
          <w:sz w:val="22"/>
        </w:rPr>
        <w:t>GyLitres</w:t>
      </w:r>
      <w:proofErr w:type="spellEnd"/>
      <w:r w:rsidRPr="003945B4">
        <w:rPr>
          <w:color w:val="auto"/>
          <w:sz w:val="22"/>
        </w:rPr>
        <w:t xml:space="preserve"> which has been abbreviated to </w:t>
      </w:r>
      <w:proofErr w:type="spellStart"/>
      <w:r w:rsidRPr="003945B4">
        <w:rPr>
          <w:color w:val="auto"/>
          <w:sz w:val="22"/>
        </w:rPr>
        <w:t>GyL</w:t>
      </w:r>
      <w:proofErr w:type="spellEnd"/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2"/>
        <w:gridCol w:w="402"/>
        <w:gridCol w:w="402"/>
        <w:gridCol w:w="402"/>
        <w:gridCol w:w="482"/>
        <w:gridCol w:w="748"/>
        <w:gridCol w:w="402"/>
        <w:gridCol w:w="402"/>
        <w:gridCol w:w="482"/>
        <w:gridCol w:w="640"/>
        <w:gridCol w:w="402"/>
        <w:gridCol w:w="402"/>
        <w:gridCol w:w="482"/>
        <w:gridCol w:w="640"/>
        <w:gridCol w:w="402"/>
        <w:gridCol w:w="402"/>
        <w:gridCol w:w="482"/>
        <w:gridCol w:w="640"/>
      </w:tblGrid>
      <w:tr w:rsidR="007A0B0B" w:rsidRPr="00D647A2" w14:paraId="246DEA15" w14:textId="77777777" w:rsidTr="00CF1DB9"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58FE6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 Structure 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E3BEE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12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DD6FB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IMPT Dose [</w:t>
            </w:r>
            <w:proofErr w:type="spellStart"/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Gy</w:t>
            </w:r>
            <w:proofErr w:type="spellEnd"/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(RBE)] </w:t>
            </w:r>
          </w:p>
        </w:tc>
        <w:tc>
          <w:tcPr>
            <w:tcW w:w="106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D1388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3DCRT Dose (</w:t>
            </w:r>
            <w:proofErr w:type="spellStart"/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Gy</w:t>
            </w:r>
            <w:proofErr w:type="spellEnd"/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106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312A9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IMRT Dose (</w:t>
            </w:r>
            <w:proofErr w:type="spellStart"/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Gy</w:t>
            </w:r>
            <w:proofErr w:type="spellEnd"/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106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FB776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VMAT Dose (</w:t>
            </w:r>
            <w:proofErr w:type="spellStart"/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Gy</w:t>
            </w:r>
            <w:proofErr w:type="spellEnd"/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)</w:t>
            </w:r>
          </w:p>
        </w:tc>
      </w:tr>
      <w:tr w:rsidR="007A0B0B" w:rsidRPr="00D647A2" w14:paraId="1BB5E2FC" w14:textId="77777777" w:rsidTr="00CF1DB9"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9F4A8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BA062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Vol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490CB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5</w:t>
            </w:r>
            <w:r w:rsidRPr="00045CC1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37046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Max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6ED92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Mean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4C019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Integral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A528D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5</w:t>
            </w:r>
            <w:r w:rsidRPr="00045CC1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DD266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Max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D7177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Mean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6B6F9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Integral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65902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5</w:t>
            </w:r>
            <w:r w:rsidRPr="00045CC1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16098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Max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369E7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Mean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2B616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Integral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02470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5</w:t>
            </w:r>
            <w:r w:rsidRPr="00045CC1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2AA3D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Max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9BFED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Mean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4B1CE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Integral</w:t>
            </w:r>
          </w:p>
        </w:tc>
      </w:tr>
      <w:tr w:rsidR="007A0B0B" w:rsidRPr="00D647A2" w14:paraId="4E201D60" w14:textId="77777777" w:rsidTr="00CF1DB9"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1AB66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93755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cm</w:t>
            </w:r>
            <m:oMath>
              <m:sSup>
                <m:sSupPr>
                  <m:ctrlPr>
                    <w:rPr>
                      <w:rFonts w:ascii="Cambria Math" w:eastAsiaTheme="minorEastAsia" w:hAnsi="Cambria Math" w:cstheme="minorHAnsi"/>
                      <w:color w:val="auto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  <w:color w:val="auto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  <w:color w:val="auto"/>
                      <w:sz w:val="20"/>
                      <w:szCs w:val="20"/>
                    </w:rPr>
                    <m:t>3</m:t>
                  </m:r>
                </m:sup>
              </m:sSup>
            </m:oMath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C7219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20817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D407D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F9EA0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proofErr w:type="spellStart"/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Gy</w:t>
            </w:r>
            <w:proofErr w:type="spellEnd"/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(RBE)L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54834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FB1E8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8E1E7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F45D8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proofErr w:type="spellStart"/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GyL</w:t>
            </w:r>
            <w:proofErr w:type="spellEnd"/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72ABD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F6223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4AB84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48F6A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proofErr w:type="spellStart"/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GyL</w:t>
            </w:r>
            <w:proofErr w:type="spellEnd"/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EB2A4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83550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22218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2B901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proofErr w:type="spellStart"/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GyL</w:t>
            </w:r>
            <w:proofErr w:type="spellEnd"/>
          </w:p>
        </w:tc>
      </w:tr>
      <w:tr w:rsidR="007A0B0B" w:rsidRPr="00D647A2" w14:paraId="704B0BC9" w14:textId="77777777" w:rsidTr="00CF1DB9"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3C6B0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CTV1 Upper med 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A2D79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45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F4523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0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C22CF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3.9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049E6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5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FC935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4.56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6C91F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0.5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EA66B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2.7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32FE3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2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0E937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4.51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F9CFB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1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5ECED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2.3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F0C39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4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4D587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4.55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06865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2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1C80E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4.5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48101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2.3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5B483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4.67</w:t>
            </w:r>
          </w:p>
        </w:tc>
      </w:tr>
      <w:tr w:rsidR="007A0B0B" w:rsidRPr="00D647A2" w14:paraId="01C95AAF" w14:textId="77777777" w:rsidTr="00CF1DB9"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00427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CTV2 </w:t>
            </w:r>
            <w:proofErr w:type="spellStart"/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Supraclav</w:t>
            </w:r>
            <w:proofErr w:type="spellEnd"/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BEF76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66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E4A8C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6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EBE0B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4.1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D7607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2.2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5AFB4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5.34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258F7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0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BEDFF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3.2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6298C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6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4DEDD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5.25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699A1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5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08B0E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3.8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38290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2.3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4860F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5.36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7CCB0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2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42A3F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7.9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5701B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2.6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A7EA6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5.42</w:t>
            </w:r>
          </w:p>
        </w:tc>
      </w:tr>
      <w:tr w:rsidR="007A0B0B" w:rsidRPr="00D647A2" w14:paraId="68B74A78" w14:textId="77777777" w:rsidTr="00CF1DB9"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89DC7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CTV3 Lower Med 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9A998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9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C15F2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0.8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2A3C7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3.0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1F257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4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AE6C6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.23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3F461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9.9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2D46D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5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C335C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0.4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B417D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.19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C35EC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2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D6C95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2.3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B85C5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6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790EF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.24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00DC4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0.6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D1C74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4.8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9588C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4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6B47F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.23</w:t>
            </w:r>
          </w:p>
        </w:tc>
      </w:tr>
      <w:tr w:rsidR="007A0B0B" w:rsidRPr="00D647A2" w14:paraId="01DA7094" w14:textId="77777777" w:rsidTr="00CF1DB9"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0D1BB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CTV4 axilla 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AE19A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12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DB5A6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2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E7FF1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3.4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F03D6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6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306ED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.56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D984D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0.4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89285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2.4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9DC46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1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428BF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.49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BED85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6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3E1C1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3.1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88C2B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2.3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62C68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.63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26301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5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CF34F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5.8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EDE4A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2.5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28663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.66</w:t>
            </w:r>
          </w:p>
        </w:tc>
      </w:tr>
      <w:tr w:rsidR="007A0B0B" w:rsidRPr="00D647A2" w14:paraId="630F39D3" w14:textId="77777777" w:rsidTr="00CF1DB9"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D8913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CTV5 Epicardial 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0774B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40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D5D7A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3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7D415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4.3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FFD67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8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90EBD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.27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75CF3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0.7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5AC85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3.0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846C8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6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01FAD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.26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C1274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1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CC77B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2.4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D7D44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7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B93C2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.27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075A2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0.1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DA0DE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6.8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13665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2.1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0A10D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.28</w:t>
            </w:r>
          </w:p>
        </w:tc>
      </w:tr>
      <w:tr w:rsidR="007A0B0B" w:rsidRPr="00D647A2" w14:paraId="5FBB676A" w14:textId="77777777" w:rsidTr="00CF1DB9"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A4624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PTV1 Upper Med 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1C1E6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12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60D4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9.9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7A1C6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3.8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5ECF6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0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096DF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.48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8CC70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0.4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7E651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2.9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B6E32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3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F338D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.51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99BB0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9.9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68555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2.2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5D1E9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0.7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2D527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.45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7F63B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0.3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E3710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5.1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31D95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8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29C84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.56</w:t>
            </w:r>
          </w:p>
        </w:tc>
      </w:tr>
      <w:tr w:rsidR="007A0B0B" w:rsidRPr="00D647A2" w14:paraId="16C81F4B" w14:textId="77777777" w:rsidTr="00CF1DB9"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B4A31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PTV2 </w:t>
            </w:r>
            <w:proofErr w:type="spellStart"/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Supraclav</w:t>
            </w:r>
            <w:proofErr w:type="spellEnd"/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9F6DF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72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07DEA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0.5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B36A0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4.3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B6FF1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7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245E5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5.43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037C3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0.4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7F7F3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3.2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00363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2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ECC34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5.36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C9546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0.6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7629D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3.6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F061D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6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A61A6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5.42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0F259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0.9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E2064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7.7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D70EB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2.3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1EA58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5.55</w:t>
            </w:r>
          </w:p>
        </w:tc>
      </w:tr>
      <w:tr w:rsidR="007A0B0B" w:rsidRPr="00D647A2" w14:paraId="5409546B" w14:textId="77777777" w:rsidTr="00CF1DB9"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53440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PTV3 Lower med 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230F9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42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DA35C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9.4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0F7A2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2.9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8DB50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0.7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287A0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.29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9A678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9.4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41CE9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7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6163F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0.3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0559D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.28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14300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9.4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41E1B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9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3DA1B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0.5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33805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.28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8D52E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0.0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73CD9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5.3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6237B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4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BE692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.32</w:t>
            </w:r>
          </w:p>
        </w:tc>
      </w:tr>
      <w:tr w:rsidR="007A0B0B" w:rsidRPr="00D647A2" w14:paraId="139D4618" w14:textId="77777777" w:rsidTr="00CF1DB9"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85D7F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PTV4 axilla 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795B2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12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6AF38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9.8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CE438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3.3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BE8E6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0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28E02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.48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E9D05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9.5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AAECB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2.5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083C1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0.5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B4D11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.43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869BA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0.6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CFBA1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3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E4175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4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1E39E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.53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6147E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0.1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CF56D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5.4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00D4C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5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AE704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.54</w:t>
            </w:r>
          </w:p>
        </w:tc>
      </w:tr>
      <w:tr w:rsidR="007A0B0B" w:rsidRPr="00D647A2" w14:paraId="6CE5AD07" w14:textId="77777777" w:rsidTr="00CF1DB9"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6BEB1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PTV5 Epicardial 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E5A14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66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27992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9.3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EBABF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4.4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EE9A8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0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6BBAE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.05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AE065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0.4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F68E5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3.1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7E9BD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1.5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EDB9D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.08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BFBDC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9.8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A216E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2.3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15233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0.9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B552E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.04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F99B5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7.5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87FFC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6.9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2A81D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0.4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8118A" w14:textId="77777777" w:rsidR="007A0B0B" w:rsidRPr="00D647A2" w:rsidRDefault="007A0B0B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.01</w:t>
            </w:r>
          </w:p>
        </w:tc>
      </w:tr>
    </w:tbl>
    <w:p w14:paraId="422BD3D6" w14:textId="77777777" w:rsidR="005E04E5" w:rsidRDefault="005E04E5"/>
    <w:sectPr w:rsidR="005E04E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0B0B"/>
    <w:rsid w:val="0033262E"/>
    <w:rsid w:val="005E04E5"/>
    <w:rsid w:val="007A0B0B"/>
    <w:rsid w:val="00800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E16F8"/>
  <w15:chartTrackingRefBased/>
  <w15:docId w15:val="{F9427C8B-9921-4C49-949E-29EE604BF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B0B"/>
    <w:pPr>
      <w:spacing w:after="4" w:line="367" w:lineRule="auto"/>
      <w:ind w:left="10" w:right="894" w:hanging="10"/>
      <w:jc w:val="both"/>
    </w:pPr>
    <w:rPr>
      <w:rFonts w:ascii="Cambria" w:eastAsia="Cambria" w:hAnsi="Cambria" w:cs="Cambria"/>
      <w:color w:val="000000"/>
      <w:sz w:val="24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0B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auto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A0B0B"/>
    <w:rPr>
      <w:rFonts w:asciiTheme="majorHAnsi" w:eastAsiaTheme="majorEastAsia" w:hAnsiTheme="majorHAnsi" w:cstheme="majorBidi"/>
      <w:b/>
      <w:sz w:val="26"/>
      <w:szCs w:val="2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S</dc:creator>
  <cp:keywords/>
  <dc:description/>
  <cp:lastModifiedBy>Claire Timlin</cp:lastModifiedBy>
  <cp:revision>2</cp:revision>
  <dcterms:created xsi:type="dcterms:W3CDTF">2020-12-01T14:17:00Z</dcterms:created>
  <dcterms:modified xsi:type="dcterms:W3CDTF">2020-12-01T14:17:00Z</dcterms:modified>
</cp:coreProperties>
</file>